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7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ocial isolation/loneliness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22688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4885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45608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5983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095039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6358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29107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36065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1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5996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7642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214935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50164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026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97235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59955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252388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0E-14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208566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09773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4302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83436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798889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2047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6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10735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7617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433859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74978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6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2659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00068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0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302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76812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770860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186393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0E-09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25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22C3541"/>
    <w:rsid w:val="03103BAE"/>
    <w:rsid w:val="09DC7BF9"/>
    <w:rsid w:val="0B6F49AF"/>
    <w:rsid w:val="0EB117E3"/>
    <w:rsid w:val="0ECA70C7"/>
    <w:rsid w:val="0FCE6947"/>
    <w:rsid w:val="0FD068F7"/>
    <w:rsid w:val="101246B8"/>
    <w:rsid w:val="105570A4"/>
    <w:rsid w:val="11C55E4E"/>
    <w:rsid w:val="11D907CB"/>
    <w:rsid w:val="128B0C3D"/>
    <w:rsid w:val="13354156"/>
    <w:rsid w:val="1A991D03"/>
    <w:rsid w:val="1BBC0A6C"/>
    <w:rsid w:val="1E5D1869"/>
    <w:rsid w:val="208A0925"/>
    <w:rsid w:val="209544E3"/>
    <w:rsid w:val="22096F3F"/>
    <w:rsid w:val="23193E1E"/>
    <w:rsid w:val="276A2196"/>
    <w:rsid w:val="278357FA"/>
    <w:rsid w:val="298629DE"/>
    <w:rsid w:val="29B1386A"/>
    <w:rsid w:val="2CC87124"/>
    <w:rsid w:val="2DD473F5"/>
    <w:rsid w:val="2DF41F14"/>
    <w:rsid w:val="30C31F80"/>
    <w:rsid w:val="362C2800"/>
    <w:rsid w:val="3CA11242"/>
    <w:rsid w:val="3D8C7CFA"/>
    <w:rsid w:val="400868F9"/>
    <w:rsid w:val="433A6662"/>
    <w:rsid w:val="444C3F55"/>
    <w:rsid w:val="450B0537"/>
    <w:rsid w:val="45D32ABB"/>
    <w:rsid w:val="48BA0245"/>
    <w:rsid w:val="4B0E6036"/>
    <w:rsid w:val="4C6A3EE4"/>
    <w:rsid w:val="4DA8729C"/>
    <w:rsid w:val="4DD23507"/>
    <w:rsid w:val="51AE01E7"/>
    <w:rsid w:val="537E2CF1"/>
    <w:rsid w:val="5B9B5A02"/>
    <w:rsid w:val="5D415331"/>
    <w:rsid w:val="5F933BD1"/>
    <w:rsid w:val="6C7F1CA2"/>
    <w:rsid w:val="6E641B01"/>
    <w:rsid w:val="6F3E041D"/>
    <w:rsid w:val="6F7B7179"/>
    <w:rsid w:val="72DF2935"/>
    <w:rsid w:val="796E35ED"/>
    <w:rsid w:val="79D25C5B"/>
    <w:rsid w:val="7B4952E1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870</Characters>
  <Lines>0</Lines>
  <Paragraphs>0</Paragraphs>
  <TotalTime>1</TotalTime>
  <ScaleCrop>false</ScaleCrop>
  <LinksUpToDate>false</LinksUpToDate>
  <CharactersWithSpaces>89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A830D9AD8074249AA900FDAFCDF9D0A_13</vt:lpwstr>
  </property>
</Properties>
</file>